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6A683" w14:textId="77777777" w:rsidR="007D0F21" w:rsidRDefault="0000000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4 </w:t>
      </w:r>
      <w:r>
        <w:rPr>
          <w:rFonts w:ascii="Times New Roman" w:hAnsi="Times New Roman" w:cs="Times New Roman"/>
          <w:b/>
          <w:sz w:val="20"/>
          <w:szCs w:val="20"/>
        </w:rPr>
        <w:t>Table Incident cases and ASIR of dengue in 1990 and 2021,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and the EAPC of ASIR from 1990 to 2021.</w:t>
      </w:r>
    </w:p>
    <w:tbl>
      <w:tblPr>
        <w:tblW w:w="107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1"/>
        <w:gridCol w:w="2118"/>
        <w:gridCol w:w="1445"/>
        <w:gridCol w:w="2248"/>
        <w:gridCol w:w="1477"/>
        <w:gridCol w:w="1241"/>
      </w:tblGrid>
      <w:tr w:rsidR="007D0F21" w14:paraId="33B429EA" w14:textId="77777777">
        <w:trPr>
          <w:trHeight w:val="149"/>
        </w:trPr>
        <w:tc>
          <w:tcPr>
            <w:tcW w:w="220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6E9EDF" w14:textId="77777777" w:rsidR="007D0F21" w:rsidRDefault="0000000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OLE_LINK3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haracteristics</w:t>
            </w:r>
            <w:bookmarkEnd w:id="0"/>
          </w:p>
        </w:tc>
        <w:tc>
          <w:tcPr>
            <w:tcW w:w="356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D19C18" w14:textId="77777777" w:rsidR="007D0F21" w:rsidRDefault="0000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990</w:t>
            </w:r>
          </w:p>
        </w:tc>
        <w:tc>
          <w:tcPr>
            <w:tcW w:w="37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5DF858" w14:textId="77777777" w:rsidR="007D0F21" w:rsidRDefault="0000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21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0D2794" w14:textId="77777777" w:rsidR="007D0F21" w:rsidRDefault="0000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990-2021</w:t>
            </w:r>
          </w:p>
        </w:tc>
      </w:tr>
      <w:tr w:rsidR="007D0F21" w14:paraId="540EE060" w14:textId="77777777">
        <w:trPr>
          <w:trHeight w:val="149"/>
        </w:trPr>
        <w:tc>
          <w:tcPr>
            <w:tcW w:w="220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8C4FC" w14:textId="77777777" w:rsidR="007D0F21" w:rsidRDefault="007D0F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69BC42" w14:textId="77777777" w:rsidR="007D0F21" w:rsidRDefault="0000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  <w:p w14:paraId="1B67F91C" w14:textId="77777777" w:rsidR="007D0F21" w:rsidRDefault="0000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. (95% UI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CC656F" w14:textId="77777777" w:rsidR="007D0F21" w:rsidRDefault="0000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SIR per 100,000</w:t>
            </w:r>
          </w:p>
          <w:p w14:paraId="025C515C" w14:textId="77777777" w:rsidR="007D0F21" w:rsidRDefault="0000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. (95% UI)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A9D79E" w14:textId="77777777" w:rsidR="007D0F21" w:rsidRDefault="0000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ident Cases</w:t>
            </w:r>
          </w:p>
          <w:p w14:paraId="50C18DC9" w14:textId="77777777" w:rsidR="007D0F21" w:rsidRDefault="0000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. (95% UI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692A24" w14:textId="77777777" w:rsidR="007D0F21" w:rsidRDefault="0000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SIR per 100,000</w:t>
            </w:r>
          </w:p>
          <w:p w14:paraId="598283EA" w14:textId="77777777" w:rsidR="007D0F21" w:rsidRDefault="0000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. (95% UI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0B83DE" w14:textId="77777777" w:rsidR="007D0F21" w:rsidRDefault="0000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APC in ASIR</w:t>
            </w:r>
          </w:p>
          <w:p w14:paraId="77CED002" w14:textId="77777777" w:rsidR="007D0F21" w:rsidRDefault="0000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. (95% </w:t>
            </w:r>
            <w:r w:rsidRPr="00511C7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</w:t>
            </w:r>
            <w:r w:rsidRPr="00511C7D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7D0F21" w14:paraId="623B918B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2A242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D7A09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447128.76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384F77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1.85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4D722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964184.93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222268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2.0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8EC58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</w:tr>
      <w:tr w:rsidR="007D0F21" w14:paraId="578DC494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7DBB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23288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33185.59,51891941.54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D79D3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0.76,946.29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B7015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473438.96,106885036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BBA05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96.33,1363.3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03818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8,2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</w:tr>
      <w:tr w:rsidR="007D0F21" w14:paraId="30F7EDF4" w14:textId="77777777">
        <w:trPr>
          <w:trHeight w:val="149"/>
        </w:trPr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BB511B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2375DD" w14:textId="77777777" w:rsidR="007D0F21" w:rsidRDefault="007D0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6D7F44" w14:textId="77777777" w:rsidR="007D0F21" w:rsidRDefault="007D0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B847B0" w14:textId="77777777" w:rsidR="007D0F21" w:rsidRDefault="007D0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A33208" w14:textId="77777777" w:rsidR="007D0F21" w:rsidRDefault="007D0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C349EC" w14:textId="77777777" w:rsidR="007D0F21" w:rsidRDefault="007D0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F21" w14:paraId="0618AD63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07000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s</w:t>
            </w:r>
          </w:p>
          <w:p w14:paraId="1E8578FC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7F0BE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13019.5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F7704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4.24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9B672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346971.82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D219B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4.7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30CC4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</w:tr>
      <w:tr w:rsidR="007D0F21" w14:paraId="0764DB06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6549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A95D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53630.18,24768277.5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1FC7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5.41,900.38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E578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000367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50327387.6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01BF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2.25,1278.4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E0224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53,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D0F21" w14:paraId="4C7A6EE2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334A5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</w:p>
          <w:p w14:paraId="1E777203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DAF4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34109.2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A6754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1.68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AB2E4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617213.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DC99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0.6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A995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</w:tr>
      <w:tr w:rsidR="007D0F21" w14:paraId="76C3350B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B5BD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D4BAC5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051682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7126802.53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0E10B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4.57,998.72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A47E7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473243.15,56574525.87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94A5B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15.59,1450.9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A5914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2,2.13)</w:t>
            </w:r>
          </w:p>
        </w:tc>
      </w:tr>
      <w:tr w:rsidR="007D0F21" w14:paraId="152D5239" w14:textId="77777777">
        <w:trPr>
          <w:trHeight w:val="149"/>
        </w:trPr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D6E8B3" w14:textId="77777777" w:rsidR="007D0F21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I region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A9DEB1" w14:textId="77777777" w:rsidR="007D0F21" w:rsidRDefault="007D0F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D0E09B" w14:textId="77777777" w:rsidR="007D0F21" w:rsidRDefault="007D0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45458A" w14:textId="77777777" w:rsidR="007D0F21" w:rsidRDefault="007D0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89B7EB" w14:textId="77777777" w:rsidR="007D0F21" w:rsidRDefault="007D0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6184B9" w14:textId="77777777" w:rsidR="007D0F21" w:rsidRDefault="007D0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F21" w14:paraId="0A2504D9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82436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SDI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51DFE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4498.2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069C0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03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9CC69C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1233.17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7C112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6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AA239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</w:tr>
      <w:tr w:rsidR="007D0F21" w14:paraId="6CAABA9B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9EE5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79B84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667.68,790584.7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61F78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.47,92.83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23D0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2600.81,1314069.4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AECF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2.22,119.2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1698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3,2.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</w:tr>
      <w:tr w:rsidR="007D0F21" w14:paraId="775E4F77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C6AA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-middle SDI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3596C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6511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A7334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26C2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94215.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CF5D5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.6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FAD0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</w:p>
        </w:tc>
      </w:tr>
      <w:tr w:rsidR="007D0F21" w14:paraId="11A0AC29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8BBA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C566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0035.03,2806271.6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AB22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2.21,263.08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1B07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61801.68,4307562.3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B18A7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1.61,372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D6F3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8,3.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</w:tr>
      <w:tr w:rsidR="007D0F21" w14:paraId="0574C395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5B30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dle SDI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C266B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12466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A9284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2.9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39BE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664156.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0F7D7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9.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09D7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</w:tr>
      <w:tr w:rsidR="007D0F21" w14:paraId="38673F51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E233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5ABC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0229.87,29939998.1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B9E7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1.81,1725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B761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546524.25,54885088.0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E9DE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37.36,226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BCA2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32.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</w:tr>
      <w:tr w:rsidR="007D0F21" w14:paraId="79238845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D7A5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-middle SDI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1D14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94746.9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544E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2.7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1957B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51661.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06CD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7.7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B85A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</w:tr>
      <w:tr w:rsidR="007D0F21" w14:paraId="42029007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C423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46355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9482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9993511.7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38DF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9.39,1725.04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93D2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94596.78,45470002.4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AE805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23.23,2373.5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3B0C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8,1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</w:tr>
      <w:tr w:rsidR="007D0F21" w14:paraId="4B1371AF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2811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SDI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A17F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7286.7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698C7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1.0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FE4A8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32556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3DD1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8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6AAC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7</w:t>
            </w:r>
          </w:p>
        </w:tc>
      </w:tr>
      <w:tr w:rsidR="007D0F21" w14:paraId="5CA051FA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201D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C5D4B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51604.87,3202640.14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7D9A8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42.88,648.51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9E6CD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5885.92,9580300.76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C30DC4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.69,884.71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F3C384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71,-0.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</w:tr>
      <w:tr w:rsidR="007D0F21" w14:paraId="435DCB43" w14:textId="77777777">
        <w:trPr>
          <w:trHeight w:val="149"/>
        </w:trPr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5D86A" w14:textId="77777777" w:rsidR="007D0F21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BD region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FC16E6" w14:textId="77777777" w:rsidR="007D0F21" w:rsidRDefault="007D0F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075ED4" w14:textId="77777777" w:rsidR="007D0F21" w:rsidRDefault="007D0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CDCCCC" w14:textId="77777777" w:rsidR="007D0F21" w:rsidRDefault="007D0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36899A" w14:textId="77777777" w:rsidR="007D0F21" w:rsidRDefault="007D0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49841A" w14:textId="77777777" w:rsidR="007D0F21" w:rsidRDefault="007D0F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F21" w14:paraId="6BA8C826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9FE3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-income Asia Pacific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41731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9058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E86EC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.09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EFA10B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5712.47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01CC0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4.01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FE239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7D0F21" w14:paraId="65C7F98C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47B9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37008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182.12,572882.5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DA4F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9.12,340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F860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7597.24,1123586.0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6A29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5.07,679.5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7B2E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34,4.68)</w:t>
            </w:r>
          </w:p>
        </w:tc>
      </w:tr>
      <w:tr w:rsidR="007D0F21" w14:paraId="78509CBF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6CB1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-income North Americ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F8D4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0.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CBC5B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2D2C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6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D603C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190E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5</w:t>
            </w:r>
          </w:p>
        </w:tc>
      </w:tr>
      <w:tr w:rsidR="007D0F21" w14:paraId="0A80B0E5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3962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830F5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.98,985.4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ADE0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2,0.35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38C4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.25,7206.8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96E5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1,1.8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9C9D4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8.22)</w:t>
            </w:r>
          </w:p>
        </w:tc>
      </w:tr>
      <w:tr w:rsidR="007D0F21" w14:paraId="694D5C03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03CE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stern Europe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BBAC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740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E3E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CBD7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D67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D0F21" w14:paraId="0822C9AA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E0CA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8F54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839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741F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9B5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FB9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</w:tr>
      <w:tr w:rsidR="007D0F21" w14:paraId="302556EE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2605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stralasi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26E8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91.8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7DDCF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9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505B8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47.8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9548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9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CECC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6</w:t>
            </w:r>
          </w:p>
        </w:tc>
      </w:tr>
      <w:tr w:rsidR="007D0F21" w14:paraId="0034F821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B5DD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1AB1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3.15,17085.5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E4A7B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84 .63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C2D7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42.05,43236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8434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8.09,139.4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AFFD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93,4.59)</w:t>
            </w:r>
          </w:p>
        </w:tc>
      </w:tr>
      <w:tr w:rsidR="007D0F21" w14:paraId="70770AA0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BF7E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dean Latin Americ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1EC6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506.4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763BB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5.8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9E78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1707.8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51EA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3.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503FF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</w:tr>
      <w:tr w:rsidR="007D0F21" w14:paraId="74018DC2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96C9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85DD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807.05,275359.3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492C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6.08,714.51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0242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3083.19,669824.1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6CA3F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47.03,1014.2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9BF0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92,2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D0F21" w14:paraId="5BDF662D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4A1A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pical Latin Americ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FC6C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63968.0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87E9B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60.0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DC564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43195.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A794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74.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C4EFF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</w:tr>
      <w:tr w:rsidR="007D0F21" w14:paraId="7E0B5F80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B3FA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8395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5329.91,18146519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B947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65.15,11852.45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A9FD8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96125.94,26305621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317C7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774.73,11624.7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4263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8,2.11)</w:t>
            </w:r>
          </w:p>
        </w:tc>
      </w:tr>
      <w:tr w:rsidR="007D0F21" w14:paraId="7C8BDE1B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A903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1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entral </w:t>
            </w:r>
            <w:bookmarkEnd w:id="1"/>
            <w:r>
              <w:rPr>
                <w:rFonts w:ascii="Times New Roman" w:hAnsi="Times New Roman" w:cs="Times New Roman"/>
                <w:sz w:val="16"/>
                <w:szCs w:val="16"/>
              </w:rPr>
              <w:t>Latin Americ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FA72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6582.6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BDBC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6.38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A66A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86641.3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047D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0.3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1E28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</w:tr>
      <w:tr w:rsidR="007D0F21" w14:paraId="62E598EA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B130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E503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0138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317016.8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6FB6F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5.55,1409.02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89B6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57443.51,4048875.2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F971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94.53,1599.4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415CF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74,3.98)</w:t>
            </w:r>
          </w:p>
        </w:tc>
      </w:tr>
      <w:tr w:rsidR="007D0F21" w14:paraId="409B06C6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265F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ern Latin Americ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4CA6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199.7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68F1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2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D2B5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129.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59B3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.8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FDC8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7D0F21" w14:paraId="3A3B9CC6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9F77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56148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1.64,132559.2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20B2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2,267.93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3BFA5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026.93,188076.2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C184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6.67,278.9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C0EAB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3,2.37)</w:t>
            </w:r>
          </w:p>
        </w:tc>
      </w:tr>
      <w:tr w:rsidR="007D0F21" w14:paraId="06B86871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2BED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ibbean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3EE5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496.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ACE1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.0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0ACA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073.5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B94C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5.9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651A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7D0F21" w14:paraId="38BC1C14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5D90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1451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20.95,426127.0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44CDC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34,1220.54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57507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104.17,644225.7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776F8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0.68,1325.3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BD16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02,1.33)</w:t>
            </w:r>
          </w:p>
        </w:tc>
      </w:tr>
      <w:tr w:rsidR="007D0F21" w14:paraId="5F9A227C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FAB1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tern Europe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207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FF4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E0F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667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2F0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D0F21" w14:paraId="6A450306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E92E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6665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24F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876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3D2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27B4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</w:tr>
      <w:tr w:rsidR="007D0F21" w14:paraId="37194FB2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E6D3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ntral Europe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3134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57C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515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C988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2618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D0F21" w14:paraId="0DE1CCC3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2592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3DF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E93F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CD2F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95FD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685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</w:tr>
      <w:tr w:rsidR="007D0F21" w14:paraId="6E1C5E8A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0685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ntral Asi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E03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F418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2865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5EEB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27FF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D0F21" w14:paraId="625777E4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CC8B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C66F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9DA4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663C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D47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2D8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</w:tr>
      <w:tr w:rsidR="007D0F21" w14:paraId="3E13548C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5159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 Africa and Middle East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0B647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977.8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D6755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201CB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390.9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BA16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B283B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</w:tr>
      <w:tr w:rsidR="007D0F21" w14:paraId="737A5A28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5508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DC30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46.19,56487.5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013C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74,16.53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3752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761.11,188662.5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284C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86,30.0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BB84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8,2.76)</w:t>
            </w:r>
          </w:p>
        </w:tc>
      </w:tr>
      <w:tr w:rsidR="007D0F21" w14:paraId="4B9F1A3B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97DC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 Asi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B98F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93595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8A8A7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3.5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AF5D8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812189.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63DE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26.9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0B57B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</w:tr>
      <w:tr w:rsidR="007D0F21" w14:paraId="3D93F140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2E83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B32B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6546.14,2705006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4F87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2.61,2478.46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B9A6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72476.97,67070659.3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E763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2.48,3635.9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938C7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2,1.54)</w:t>
            </w:r>
          </w:p>
        </w:tc>
      </w:tr>
      <w:tr w:rsidR="007D0F21" w14:paraId="3A8DA0F1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FE9C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east Asi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6A92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7881.5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2ED3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4.49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43B57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28443.8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54DF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1.8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C38D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</w:tr>
      <w:tr w:rsidR="007D0F21" w14:paraId="3D2D59E4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1BA9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601A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9807.46,7562135.0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9522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4.66,1585.42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1AC1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87955.06,10431377.5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4975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91.33,1500.4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FF24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87,2.47)</w:t>
            </w:r>
          </w:p>
        </w:tc>
      </w:tr>
      <w:tr w:rsidR="007D0F21" w14:paraId="674FB043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551A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t Asi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36EA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781.6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9F7C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4779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440.3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BFECC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A9B2B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</w:tr>
      <w:tr w:rsidR="007D0F21" w14:paraId="37EBD68A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ED0D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80F7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15.52,119644.8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56ED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0.15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A138F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719.84,155194.7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D2CB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11,10.6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850A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9,1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D0F21" w14:paraId="300A975E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2FDE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33948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034.4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94CB5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.69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09585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970.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4DA05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6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CCF54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7D0F21" w14:paraId="5832FF10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C06D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BCFD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27.09,63232.2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063EF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1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969.58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6ADF4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313.99,126070.1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C334C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11.17,953.7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8B34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19,1.88)</w:t>
            </w:r>
          </w:p>
        </w:tc>
      </w:tr>
      <w:tr w:rsidR="007D0F21" w14:paraId="61B25CFB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FF948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2"/>
            <w:r>
              <w:rPr>
                <w:rFonts w:ascii="Times New Roman" w:hAnsi="Times New Roman" w:cs="Times New Roman"/>
                <w:sz w:val="16"/>
                <w:szCs w:val="16"/>
              </w:rPr>
              <w:t>Western Sub-Saharan Africa</w:t>
            </w:r>
            <w:bookmarkEnd w:id="2"/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B0B48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0737.8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CB7F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8.1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ABE1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76656.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B9BA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2.5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E1B1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</w:tr>
      <w:tr w:rsidR="007D0F21" w14:paraId="1D27C54D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ED4A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CFD2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5.16,2626893.3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7E59A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2,1357.39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0467F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0934.32,8632874.7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D6928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5.35,1792.5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7D01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8,1.18)</w:t>
            </w:r>
          </w:p>
        </w:tc>
      </w:tr>
      <w:tr w:rsidR="007D0F21" w14:paraId="0294F728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C981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tern Sub-Saharan Afric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72BFC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86665.2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F3F6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9.7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F6E7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7627.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D993C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3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C49B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9.06</w:t>
            </w:r>
          </w:p>
        </w:tc>
      </w:tr>
      <w:tr w:rsidR="007D0F21" w14:paraId="7E0893DC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6ECF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9B44D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1293.93,4159409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6A1D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3.78,2162.22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AE9CF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47.47,1462385.7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85FA0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55,364.3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9442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1.01,-7.06)</w:t>
            </w:r>
          </w:p>
        </w:tc>
      </w:tr>
      <w:tr w:rsidR="007D0F21" w14:paraId="1D611453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5D41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ntral Sub-Saharan Afric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F43AE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872.6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4457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.39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A15F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5096.5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87001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.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DABB5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</w:tr>
      <w:tr w:rsidR="007D0F21" w14:paraId="038D6D0B" w14:textId="77777777">
        <w:trPr>
          <w:trHeight w:val="149"/>
        </w:trPr>
        <w:tc>
          <w:tcPr>
            <w:tcW w:w="2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7843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38073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7.76,467311.6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39B0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4,850.51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E96C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852.44,1403021.7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A743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.62,1019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8E60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9,1.18)</w:t>
            </w:r>
          </w:p>
        </w:tc>
      </w:tr>
      <w:tr w:rsidR="007D0F21" w14:paraId="6D898522" w14:textId="77777777">
        <w:trPr>
          <w:trHeight w:val="149"/>
        </w:trPr>
        <w:tc>
          <w:tcPr>
            <w:tcW w:w="220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9CF205" w14:textId="77777777" w:rsidR="007D0F21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ern Sub-Saharan Afric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D9E68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9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2C789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D9EBF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6.6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FE645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1B99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22</w:t>
            </w:r>
          </w:p>
        </w:tc>
      </w:tr>
      <w:tr w:rsidR="007D0F21" w14:paraId="34785E80" w14:textId="77777777">
        <w:trPr>
          <w:trHeight w:val="160"/>
        </w:trPr>
        <w:tc>
          <w:tcPr>
            <w:tcW w:w="22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C55ACB" w14:textId="77777777" w:rsidR="007D0F21" w:rsidRDefault="007D0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38F7E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.45,4553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8A86A5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,8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5C5736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.33,729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8A8257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,8.8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B727A2" w14:textId="77777777" w:rsidR="007D0F21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06,-1.38)</w:t>
            </w:r>
          </w:p>
        </w:tc>
      </w:tr>
    </w:tbl>
    <w:p w14:paraId="5EE84832" w14:textId="22C316A4" w:rsidR="007D0F21" w:rsidRPr="00396C73" w:rsidRDefault="00000000" w:rsidP="00396C7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o</w:t>
      </w:r>
      <w:r>
        <w:rPr>
          <w:rFonts w:ascii="Times New Roman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>number; ASIR</w:t>
      </w:r>
      <w:r>
        <w:rPr>
          <w:rFonts w:ascii="Times New Roman" w:hAnsi="Times New Roman" w:cs="Times New Roman" w:hint="eastAsia"/>
          <w:sz w:val="16"/>
          <w:szCs w:val="16"/>
        </w:rPr>
        <w:t xml:space="preserve">: the </w:t>
      </w:r>
      <w:r>
        <w:rPr>
          <w:rFonts w:ascii="Times New Roman" w:hAnsi="Times New Roman" w:cs="Times New Roman"/>
          <w:sz w:val="16"/>
          <w:szCs w:val="16"/>
        </w:rPr>
        <w:t>age-standardized incidence</w:t>
      </w:r>
      <w:r>
        <w:rPr>
          <w:rFonts w:ascii="Times New Roman" w:hAnsi="Times New Roman" w:cs="Times New Roman" w:hint="eastAsia"/>
          <w:sz w:val="16"/>
          <w:szCs w:val="16"/>
        </w:rPr>
        <w:t xml:space="preserve"> rate</w:t>
      </w:r>
      <w:r>
        <w:rPr>
          <w:rFonts w:ascii="Times New Roman" w:hAnsi="Times New Roman" w:cs="Times New Roman"/>
          <w:sz w:val="16"/>
          <w:szCs w:val="16"/>
        </w:rPr>
        <w:t>; EAPC</w:t>
      </w:r>
      <w:r>
        <w:rPr>
          <w:rFonts w:ascii="Times New Roman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>estimated annual percentage change;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UI</w:t>
      </w:r>
      <w:r>
        <w:rPr>
          <w:rFonts w:ascii="Times New Roman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>uncertainty interval; CI</w:t>
      </w:r>
      <w:r>
        <w:rPr>
          <w:rFonts w:ascii="Times New Roman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>confidential interval; SDI</w:t>
      </w:r>
      <w:r>
        <w:rPr>
          <w:rFonts w:ascii="Times New Roman" w:hAnsi="Times New Roman" w:cs="Times New Roman" w:hint="eastAsia"/>
          <w:sz w:val="16"/>
          <w:szCs w:val="16"/>
        </w:rPr>
        <w:t xml:space="preserve">: the </w:t>
      </w:r>
      <w:r>
        <w:rPr>
          <w:rFonts w:ascii="Times New Roman" w:hAnsi="Times New Roman" w:cs="Times New Roman"/>
          <w:sz w:val="16"/>
          <w:szCs w:val="16"/>
        </w:rPr>
        <w:t>socio</w:t>
      </w:r>
      <w:r>
        <w:rPr>
          <w:rFonts w:ascii="Times New Roman" w:hAnsi="Times New Roman" w:cs="Times New Roman" w:hint="eastAsia"/>
          <w:sz w:val="16"/>
          <w:szCs w:val="16"/>
        </w:rPr>
        <w:t>-</w:t>
      </w:r>
      <w:r>
        <w:rPr>
          <w:rFonts w:ascii="Times New Roman" w:hAnsi="Times New Roman" w:cs="Times New Roman"/>
          <w:sz w:val="16"/>
          <w:szCs w:val="16"/>
        </w:rPr>
        <w:t>demographic index</w:t>
      </w:r>
      <w:r>
        <w:rPr>
          <w:rFonts w:ascii="Times New Roman" w:hAnsi="Times New Roman" w:cs="Times New Roman" w:hint="eastAsia"/>
          <w:sz w:val="16"/>
          <w:szCs w:val="16"/>
        </w:rPr>
        <w:t>.</w:t>
      </w:r>
    </w:p>
    <w:p w14:paraId="10269FED" w14:textId="77777777" w:rsidR="007D0F21" w:rsidRDefault="007D0F21">
      <w:pPr>
        <w:rPr>
          <w:rFonts w:ascii="Times New Roman" w:hAnsi="Times New Roman" w:cs="Times New Roman"/>
          <w:sz w:val="20"/>
          <w:szCs w:val="20"/>
        </w:rPr>
      </w:pPr>
    </w:p>
    <w:sectPr w:rsidR="007D0F2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9CFC09" w14:textId="77777777" w:rsidR="00613D0C" w:rsidRDefault="00613D0C" w:rsidP="00396C73">
      <w:pPr>
        <w:rPr>
          <w:rFonts w:hint="eastAsia"/>
        </w:rPr>
      </w:pPr>
      <w:r>
        <w:separator/>
      </w:r>
    </w:p>
  </w:endnote>
  <w:endnote w:type="continuationSeparator" w:id="0">
    <w:p w14:paraId="2AEABAF3" w14:textId="77777777" w:rsidR="00613D0C" w:rsidRDefault="00613D0C" w:rsidP="00396C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F086C9" w14:textId="77777777" w:rsidR="00613D0C" w:rsidRDefault="00613D0C" w:rsidP="00396C73">
      <w:pPr>
        <w:rPr>
          <w:rFonts w:hint="eastAsia"/>
        </w:rPr>
      </w:pPr>
      <w:r>
        <w:separator/>
      </w:r>
    </w:p>
  </w:footnote>
  <w:footnote w:type="continuationSeparator" w:id="0">
    <w:p w14:paraId="79276EAB" w14:textId="77777777" w:rsidR="00613D0C" w:rsidRDefault="00613D0C" w:rsidP="00396C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1szAzMjI1MzA3MTRV0lEKTi0uzszPAymwqAUAgyW1TSwAAAA="/>
  </w:docVars>
  <w:rsids>
    <w:rsidRoot w:val="005026FE"/>
    <w:rsid w:val="0003700D"/>
    <w:rsid w:val="00093BCD"/>
    <w:rsid w:val="00111F7F"/>
    <w:rsid w:val="00147830"/>
    <w:rsid w:val="00180F13"/>
    <w:rsid w:val="001F3DA1"/>
    <w:rsid w:val="00274D40"/>
    <w:rsid w:val="002F354D"/>
    <w:rsid w:val="003227AB"/>
    <w:rsid w:val="00396C73"/>
    <w:rsid w:val="004256F8"/>
    <w:rsid w:val="00447D1A"/>
    <w:rsid w:val="004A256F"/>
    <w:rsid w:val="004E1E6D"/>
    <w:rsid w:val="005026FE"/>
    <w:rsid w:val="00511C7D"/>
    <w:rsid w:val="00535D67"/>
    <w:rsid w:val="00613D0C"/>
    <w:rsid w:val="006F4B7D"/>
    <w:rsid w:val="007D0F21"/>
    <w:rsid w:val="00801CCA"/>
    <w:rsid w:val="009901FA"/>
    <w:rsid w:val="00A215C5"/>
    <w:rsid w:val="00A9629A"/>
    <w:rsid w:val="00AB00C1"/>
    <w:rsid w:val="00C94876"/>
    <w:rsid w:val="00CA7B7F"/>
    <w:rsid w:val="00CE511D"/>
    <w:rsid w:val="00D00047"/>
    <w:rsid w:val="00DB5A43"/>
    <w:rsid w:val="00F713B5"/>
    <w:rsid w:val="00FA0BC0"/>
    <w:rsid w:val="00FF4013"/>
    <w:rsid w:val="168336D5"/>
    <w:rsid w:val="55F9616B"/>
    <w:rsid w:val="790A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B1D689"/>
  <w15:docId w15:val="{7A83379C-174D-41DB-B8CE-5A836E0AE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00</Words>
  <Characters>3884</Characters>
  <Application>Microsoft Office Word</Application>
  <DocSecurity>0</DocSecurity>
  <Lines>431</Lines>
  <Paragraphs>365</Paragraphs>
  <ScaleCrop>false</ScaleCrop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 z</dc:creator>
  <cp:lastModifiedBy>xb z</cp:lastModifiedBy>
  <cp:revision>9</cp:revision>
  <cp:lastPrinted>2024-10-30T15:35:00Z</cp:lastPrinted>
  <dcterms:created xsi:type="dcterms:W3CDTF">2024-10-28T05:57:00Z</dcterms:created>
  <dcterms:modified xsi:type="dcterms:W3CDTF">2025-02-24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1d65a123b0ca559f14725381748559b13ff22f2730d86b306b37b35a392e00</vt:lpwstr>
  </property>
  <property fmtid="{D5CDD505-2E9C-101B-9397-08002B2CF9AE}" pid="3" name="KSOProductBuildVer">
    <vt:lpwstr>2052-11.1.0.11757</vt:lpwstr>
  </property>
  <property fmtid="{D5CDD505-2E9C-101B-9397-08002B2CF9AE}" pid="4" name="ICV">
    <vt:lpwstr>1472FB3996164BB2A5CA308F0CF99A51</vt:lpwstr>
  </property>
</Properties>
</file>